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D6E58" w14:textId="0A375C33" w:rsidR="001E6346" w:rsidRPr="00AB442B" w:rsidRDefault="00451C9A" w:rsidP="001E6346">
      <w:pPr>
        <w:rPr>
          <w:b/>
          <w:bCs/>
          <w:lang w:val="en-US"/>
        </w:rPr>
      </w:pPr>
      <w:r>
        <w:rPr>
          <w:rFonts w:cstheme="minorHAnsi"/>
          <w:b/>
          <w:bCs/>
          <w:lang w:val="en-US"/>
        </w:rPr>
        <w:t>S</w:t>
      </w:r>
      <w:r w:rsidR="005613AE">
        <w:rPr>
          <w:rFonts w:cstheme="minorHAnsi"/>
          <w:b/>
          <w:bCs/>
          <w:lang w:val="en-US"/>
        </w:rPr>
        <w:t xml:space="preserve">2 </w:t>
      </w:r>
      <w:r w:rsidR="001E6346" w:rsidRPr="00AB442B">
        <w:rPr>
          <w:b/>
          <w:bCs/>
          <w:lang w:val="en-US"/>
        </w:rPr>
        <w:t xml:space="preserve">Figure. Distribution of </w:t>
      </w:r>
      <w:proofErr w:type="spellStart"/>
      <w:r w:rsidR="001E6346" w:rsidRPr="00AB442B">
        <w:rPr>
          <w:b/>
          <w:bCs/>
          <w:lang w:val="en-US"/>
        </w:rPr>
        <w:t>hs-cTn</w:t>
      </w:r>
      <w:proofErr w:type="spellEnd"/>
      <w:r w:rsidR="001E6346" w:rsidRPr="00AB442B">
        <w:rPr>
          <w:b/>
          <w:bCs/>
          <w:lang w:val="en-US"/>
        </w:rPr>
        <w:t xml:space="preserve"> </w:t>
      </w:r>
      <w:r w:rsidR="000D7F31">
        <w:rPr>
          <w:b/>
          <w:bCs/>
          <w:lang w:val="en-US"/>
        </w:rPr>
        <w:t>concentrations</w:t>
      </w:r>
      <w:r w:rsidR="001E6346" w:rsidRPr="00AB442B">
        <w:rPr>
          <w:b/>
          <w:bCs/>
          <w:lang w:val="en-US"/>
        </w:rPr>
        <w:t xml:space="preserve"> in relation to type 1 MI vs type 2 MI. A) </w:t>
      </w:r>
      <w:r w:rsidR="007B74DD" w:rsidRPr="00AB442B">
        <w:rPr>
          <w:b/>
          <w:bCs/>
          <w:lang w:val="en-US"/>
        </w:rPr>
        <w:t>T</w:t>
      </w:r>
      <w:r w:rsidR="00791602" w:rsidRPr="00AB442B">
        <w:rPr>
          <w:b/>
          <w:bCs/>
          <w:lang w:val="en-US"/>
        </w:rPr>
        <w:t>otal cohort</w:t>
      </w:r>
      <w:r w:rsidR="001E6346" w:rsidRPr="00AB442B">
        <w:rPr>
          <w:b/>
          <w:bCs/>
          <w:lang w:val="en-US"/>
        </w:rPr>
        <w:t xml:space="preserve">; B) </w:t>
      </w:r>
      <w:r w:rsidR="007B74DD" w:rsidRPr="00AB442B">
        <w:rPr>
          <w:b/>
          <w:bCs/>
          <w:lang w:val="en-US"/>
        </w:rPr>
        <w:t>P</w:t>
      </w:r>
      <w:r w:rsidR="001E6346" w:rsidRPr="00AB442B">
        <w:rPr>
          <w:b/>
          <w:bCs/>
          <w:lang w:val="en-US"/>
        </w:rPr>
        <w:t xml:space="preserve">atients with </w:t>
      </w:r>
      <w:proofErr w:type="spellStart"/>
      <w:r w:rsidR="001E6346" w:rsidRPr="00AB442B">
        <w:rPr>
          <w:b/>
          <w:bCs/>
          <w:lang w:val="en-US"/>
        </w:rPr>
        <w:t>hs-cTnT</w:t>
      </w:r>
      <w:proofErr w:type="spellEnd"/>
      <w:r w:rsidR="001E6346" w:rsidRPr="00AB442B">
        <w:rPr>
          <w:b/>
          <w:bCs/>
          <w:lang w:val="en-US"/>
        </w:rPr>
        <w:t xml:space="preserve"> &lt;100 ng/L and </w:t>
      </w:r>
      <w:proofErr w:type="spellStart"/>
      <w:r w:rsidR="001E6346" w:rsidRPr="00AB442B">
        <w:rPr>
          <w:b/>
          <w:bCs/>
          <w:lang w:val="en-US"/>
        </w:rPr>
        <w:t>hs-cTnI</w:t>
      </w:r>
      <w:proofErr w:type="spellEnd"/>
      <w:r w:rsidR="001E6346" w:rsidRPr="00AB442B">
        <w:rPr>
          <w:b/>
          <w:bCs/>
          <w:lang w:val="en-US"/>
        </w:rPr>
        <w:t xml:space="preserve"> &lt;500 ng/L.</w:t>
      </w:r>
    </w:p>
    <w:p w14:paraId="47DA8DB8" w14:textId="77777777" w:rsidR="00384C19" w:rsidRPr="00AB442B" w:rsidRDefault="00384C19" w:rsidP="00384C19">
      <w:pPr>
        <w:rPr>
          <w:b/>
          <w:bCs/>
          <w:lang w:val="en-US"/>
        </w:rPr>
      </w:pPr>
    </w:p>
    <w:tbl>
      <w:tblPr>
        <w:tblStyle w:val="Tabellrutnt"/>
        <w:tblW w:w="9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8641"/>
      </w:tblGrid>
      <w:tr w:rsidR="00384C19" w:rsidRPr="00AB442B" w14:paraId="3198FB87" w14:textId="77777777" w:rsidTr="00E414E2">
        <w:tc>
          <w:tcPr>
            <w:tcW w:w="454" w:type="dxa"/>
          </w:tcPr>
          <w:p w14:paraId="267BA217" w14:textId="77777777" w:rsidR="00384C19" w:rsidRPr="00AB442B" w:rsidRDefault="00384C19" w:rsidP="00533B38">
            <w:pPr>
              <w:rPr>
                <w:b/>
                <w:bCs/>
                <w:lang w:val="en-US"/>
              </w:rPr>
            </w:pPr>
            <w:r w:rsidRPr="00AB442B">
              <w:rPr>
                <w:b/>
                <w:bCs/>
                <w:lang w:val="en-US"/>
              </w:rPr>
              <w:t>A)</w:t>
            </w:r>
          </w:p>
        </w:tc>
        <w:tc>
          <w:tcPr>
            <w:tcW w:w="8641" w:type="dxa"/>
          </w:tcPr>
          <w:p w14:paraId="70060273" w14:textId="20C3D680" w:rsidR="00384C19" w:rsidRPr="00AB442B" w:rsidRDefault="00E414E2" w:rsidP="00533B38">
            <w:pPr>
              <w:rPr>
                <w:b/>
                <w:bCs/>
                <w:lang w:val="en-US"/>
              </w:rPr>
            </w:pPr>
            <w:r w:rsidRPr="00E414E2">
              <w:rPr>
                <w:b/>
                <w:bCs/>
                <w:noProof/>
                <w:lang w:val="en-US"/>
              </w:rPr>
              <w:drawing>
                <wp:inline distT="0" distB="0" distL="0" distR="0" wp14:anchorId="1408AD2B" wp14:editId="2BE7F4BB">
                  <wp:extent cx="5349875" cy="3009265"/>
                  <wp:effectExtent l="0" t="0" r="0" b="635"/>
                  <wp:docPr id="4" name="Bildobjekt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49875" cy="3009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4C19" w:rsidRPr="00FC61D3" w14:paraId="328CBA66" w14:textId="77777777" w:rsidTr="00E414E2">
        <w:tc>
          <w:tcPr>
            <w:tcW w:w="454" w:type="dxa"/>
          </w:tcPr>
          <w:p w14:paraId="54F6265C" w14:textId="77777777" w:rsidR="00384C19" w:rsidRPr="00AB442B" w:rsidRDefault="00384C19" w:rsidP="00533B38">
            <w:pPr>
              <w:rPr>
                <w:b/>
                <w:bCs/>
                <w:lang w:val="en-US"/>
              </w:rPr>
            </w:pPr>
            <w:r w:rsidRPr="00AB442B">
              <w:rPr>
                <w:b/>
                <w:bCs/>
                <w:lang w:val="en-US"/>
              </w:rPr>
              <w:t>B)</w:t>
            </w:r>
          </w:p>
        </w:tc>
        <w:tc>
          <w:tcPr>
            <w:tcW w:w="8641" w:type="dxa"/>
          </w:tcPr>
          <w:p w14:paraId="022A79BB" w14:textId="77061631" w:rsidR="00384C19" w:rsidRPr="00AB442B" w:rsidRDefault="00E414E2" w:rsidP="00533B38">
            <w:pPr>
              <w:rPr>
                <w:b/>
                <w:bCs/>
                <w:lang w:val="en-US"/>
              </w:rPr>
            </w:pPr>
            <w:r w:rsidRPr="00E414E2">
              <w:rPr>
                <w:b/>
                <w:bCs/>
                <w:noProof/>
                <w:lang w:val="en-US"/>
              </w:rPr>
              <w:drawing>
                <wp:inline distT="0" distB="0" distL="0" distR="0" wp14:anchorId="3F8E4E23" wp14:editId="515863C3">
                  <wp:extent cx="5349875" cy="3009265"/>
                  <wp:effectExtent l="0" t="0" r="0" b="635"/>
                  <wp:docPr id="5" name="Bildobjekt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49875" cy="3009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4180E4" w14:textId="77777777" w:rsidR="00E414E2" w:rsidRDefault="00E414E2" w:rsidP="00E414E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he dotted line represents a </w:t>
      </w:r>
      <w:proofErr w:type="spellStart"/>
      <w:r>
        <w:rPr>
          <w:sz w:val="20"/>
          <w:szCs w:val="20"/>
          <w:lang w:val="en-US"/>
        </w:rPr>
        <w:t>hs-cTn</w:t>
      </w:r>
      <w:proofErr w:type="spellEnd"/>
      <w:r>
        <w:rPr>
          <w:sz w:val="20"/>
          <w:szCs w:val="20"/>
          <w:lang w:val="en-US"/>
        </w:rPr>
        <w:t xml:space="preserve"> I/T ratio of 1.</w:t>
      </w:r>
    </w:p>
    <w:p w14:paraId="69689CF7" w14:textId="77777777" w:rsidR="00E414E2" w:rsidRDefault="00E414E2" w:rsidP="001E6346">
      <w:pPr>
        <w:rPr>
          <w:sz w:val="20"/>
          <w:szCs w:val="20"/>
          <w:lang w:val="en-US"/>
        </w:rPr>
      </w:pPr>
    </w:p>
    <w:p w14:paraId="40BA745D" w14:textId="6D5AA4C4" w:rsidR="008071FE" w:rsidRPr="00AB442B" w:rsidRDefault="008071FE" w:rsidP="001E6346">
      <w:pPr>
        <w:rPr>
          <w:sz w:val="20"/>
          <w:szCs w:val="20"/>
          <w:lang w:val="en-US"/>
        </w:rPr>
      </w:pPr>
      <w:r w:rsidRPr="00AB442B">
        <w:rPr>
          <w:sz w:val="20"/>
          <w:szCs w:val="20"/>
          <w:lang w:val="en-US"/>
        </w:rPr>
        <w:t>MI: myocardial infarction.</w:t>
      </w:r>
    </w:p>
    <w:p w14:paraId="630817D9" w14:textId="473CADC0" w:rsidR="00E002E1" w:rsidRPr="00FC61D3" w:rsidRDefault="00E002E1" w:rsidP="001E6346">
      <w:pPr>
        <w:rPr>
          <w:b/>
          <w:bCs/>
          <w:highlight w:val="yellow"/>
          <w:lang w:val="en-US"/>
        </w:rPr>
      </w:pPr>
    </w:p>
    <w:sectPr w:rsidR="00E002E1" w:rsidRPr="00FC61D3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1CA89" w14:textId="77777777" w:rsidR="008B7070" w:rsidRDefault="008B7070" w:rsidP="002872CB">
      <w:r>
        <w:separator/>
      </w:r>
    </w:p>
  </w:endnote>
  <w:endnote w:type="continuationSeparator" w:id="0">
    <w:p w14:paraId="417D7634" w14:textId="77777777" w:rsidR="008B7070" w:rsidRDefault="008B7070" w:rsidP="00287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78971671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34FA0F68" w14:textId="147E1260" w:rsidR="002872CB" w:rsidRDefault="002872CB" w:rsidP="00115DEB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71B14CF" w14:textId="77777777" w:rsidR="002872CB" w:rsidRDefault="002872CB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80C62" w14:textId="4301CF59" w:rsidR="002872CB" w:rsidRDefault="002872CB" w:rsidP="00115DEB">
    <w:pPr>
      <w:pStyle w:val="Sidfot"/>
      <w:framePr w:wrap="none" w:vAnchor="text" w:hAnchor="margin" w:xAlign="center" w:y="1"/>
      <w:rPr>
        <w:rStyle w:val="Sidnummer"/>
      </w:rPr>
    </w:pPr>
  </w:p>
  <w:p w14:paraId="1C23E795" w14:textId="77777777" w:rsidR="002872CB" w:rsidRDefault="002872C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E1244" w14:textId="77777777" w:rsidR="008B7070" w:rsidRDefault="008B7070" w:rsidP="002872CB">
      <w:r>
        <w:separator/>
      </w:r>
    </w:p>
  </w:footnote>
  <w:footnote w:type="continuationSeparator" w:id="0">
    <w:p w14:paraId="3DD85FD3" w14:textId="77777777" w:rsidR="008B7070" w:rsidRDefault="008B7070" w:rsidP="00287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862"/>
    <w:rsid w:val="000034F8"/>
    <w:rsid w:val="000D7F31"/>
    <w:rsid w:val="000F108D"/>
    <w:rsid w:val="00101DA4"/>
    <w:rsid w:val="00126F70"/>
    <w:rsid w:val="00182801"/>
    <w:rsid w:val="00190D0B"/>
    <w:rsid w:val="001956C8"/>
    <w:rsid w:val="001E6346"/>
    <w:rsid w:val="00206F20"/>
    <w:rsid w:val="002109DF"/>
    <w:rsid w:val="00217E2C"/>
    <w:rsid w:val="002262A4"/>
    <w:rsid w:val="00252F01"/>
    <w:rsid w:val="0025314F"/>
    <w:rsid w:val="002872CB"/>
    <w:rsid w:val="002914BD"/>
    <w:rsid w:val="002D0AAE"/>
    <w:rsid w:val="002E4389"/>
    <w:rsid w:val="00384C19"/>
    <w:rsid w:val="004208D8"/>
    <w:rsid w:val="004275C3"/>
    <w:rsid w:val="00451C9A"/>
    <w:rsid w:val="00480791"/>
    <w:rsid w:val="00490BD3"/>
    <w:rsid w:val="00541894"/>
    <w:rsid w:val="005613AE"/>
    <w:rsid w:val="0059607D"/>
    <w:rsid w:val="005D331B"/>
    <w:rsid w:val="00630B43"/>
    <w:rsid w:val="00693C98"/>
    <w:rsid w:val="006D68DE"/>
    <w:rsid w:val="007522A5"/>
    <w:rsid w:val="00791602"/>
    <w:rsid w:val="007B74DD"/>
    <w:rsid w:val="007D7D31"/>
    <w:rsid w:val="00806A3B"/>
    <w:rsid w:val="008071FE"/>
    <w:rsid w:val="008414ED"/>
    <w:rsid w:val="008B7070"/>
    <w:rsid w:val="009563F1"/>
    <w:rsid w:val="00A6019E"/>
    <w:rsid w:val="00AB442B"/>
    <w:rsid w:val="00B40F50"/>
    <w:rsid w:val="00CD1862"/>
    <w:rsid w:val="00D20F7E"/>
    <w:rsid w:val="00D76015"/>
    <w:rsid w:val="00E002E1"/>
    <w:rsid w:val="00E03702"/>
    <w:rsid w:val="00E414E2"/>
    <w:rsid w:val="00E44295"/>
    <w:rsid w:val="00EB729B"/>
    <w:rsid w:val="00F65BC2"/>
    <w:rsid w:val="00F742E1"/>
    <w:rsid w:val="00FC61D3"/>
    <w:rsid w:val="00FD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45F0B"/>
  <w15:chartTrackingRefBased/>
  <w15:docId w15:val="{8D94B203-E479-EF4B-8161-304866DC0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D186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2872C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872CB"/>
  </w:style>
  <w:style w:type="character" w:styleId="Sidnummer">
    <w:name w:val="page number"/>
    <w:basedOn w:val="Standardstycketeckensnitt"/>
    <w:uiPriority w:val="99"/>
    <w:semiHidden/>
    <w:unhideWhenUsed/>
    <w:rsid w:val="002872CB"/>
  </w:style>
  <w:style w:type="paragraph" w:styleId="Sidhuvud">
    <w:name w:val="header"/>
    <w:basedOn w:val="Normal"/>
    <w:link w:val="SidhuvudChar"/>
    <w:uiPriority w:val="99"/>
    <w:unhideWhenUsed/>
    <w:rsid w:val="000034F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003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4-30T05:34:00Z</dcterms:created>
  <dcterms:modified xsi:type="dcterms:W3CDTF">2022-04-30T05:37:00Z</dcterms:modified>
</cp:coreProperties>
</file>